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2170</wp:posOffset>
                </wp:positionH>
                <wp:positionV relativeFrom="page">
                  <wp:posOffset>1501140</wp:posOffset>
                </wp:positionV>
                <wp:extent cx="8394700" cy="3984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0" cy="398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6" w:type="dxa"/>
                                <w:left w:w="80" w:type="dxa"/>
                                <w:bottom w:w="0" w:type="dxa"/>
                                <w:right w:w="80" w:type="dxa"/>
                              </w:tblCellMar>
                            </w:tblPr>
                            <w:tblGrid>
                              <w:gridCol w:w="1182"/>
                              <w:gridCol w:w="881"/>
                              <w:gridCol w:w="4447"/>
                              <w:gridCol w:w="4347"/>
                              <w:gridCol w:w="961"/>
                              <w:gridCol w:w="621"/>
                              <w:gridCol w:w="781"/>
                            </w:tblGrid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upper primer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lower primer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product (bp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 xml:space="preserve">  in °C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8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RASSF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GTGTAGGGTTGGGGAGGGTTTGA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ACAAAACCCTCAATCTCCCTATAAAACCA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CCCAACCACCTCAAACACCAACTC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RASSF3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GGTAATTTTTATTTATTTTTATAGGATTTTG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CCCCGCCTCCCTAAACCC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RASSF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AATGTTTTGGGTTTTATTGATAAGTTTTTT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CCAAATATCCCCAAACCATTATTCAACT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TAGCGGTTTTTGTTGGAAGTTTAGGAGT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RASSF5A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GATAGTTTTGTTAGTTTTTGGAGGTAT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CCCTAAACCTTCAACCCTACCTCTT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CTTACCAATCACTTTCCCCAACA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RASSF5C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GTTTTGAGGAATTTTGTAGAGGAA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AAAAAAATAAACACCCCTCCC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GGAAGTGGTTTTAGAATTGTTTTA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TAAACCCCTAACTCTAAACCC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WW4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TGGGGGGAAAGAGAGTTATTGTTTT 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ACCAAAACCAAAACCATAATCC 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TTGAGGATGAGTGAGGATAG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MST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TTTGGTTTGTTAAGAATTGTTAGTTTTTTT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TCCTCTTAACCAATAACCCCTCA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TTTGTGAAATGGGATTTAGGATTTAGG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1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MST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GGGGGTGGTTAGGTTAGGTTTTGTTG 3‘</w:t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ACACCTATCAAAACAACACATCCACAA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PCR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‘ACTATATAACTATTAATATTTAATTCCTCCC 3‘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1pt;height:313.75pt;mso-wrap-distance-left:9pt;mso-wrap-distance-right:9pt;mso-wrap-distance-top:0pt;mso-wrap-distance-bottom:0pt;margin-top:118.2pt;mso-position-vertical-relative:page;margin-left:67.1pt;mso-position-horizontal-relative:page">
                <v:fill opacity="0f"/>
                <v:textbox inset="0in,0in,0in,0in">
                  <w:txbxContent>
                    <w:tbl>
                      <w:tblPr>
                        <w:tblW w:w="13220" w:type="dxa"/>
                        <w:jc w:val="left"/>
                        <w:tblInd w:w="0" w:type="dxa"/>
                        <w:tblLayout w:type="fixed"/>
                        <w:tblCellMar>
                          <w:top w:w="16" w:type="dxa"/>
                          <w:left w:w="80" w:type="dxa"/>
                          <w:bottom w:w="0" w:type="dxa"/>
                          <w:right w:w="80" w:type="dxa"/>
                        </w:tblCellMar>
                      </w:tblPr>
                      <w:tblGrid>
                        <w:gridCol w:w="1182"/>
                        <w:gridCol w:w="881"/>
                        <w:gridCol w:w="4447"/>
                        <w:gridCol w:w="4347"/>
                        <w:gridCol w:w="961"/>
                        <w:gridCol w:w="621"/>
                        <w:gridCol w:w="781"/>
                      </w:tblGrid>
                      <w:tr>
                        <w:trPr>
                          <w:trHeight w:val="532" w:hRule="atLeast"/>
                        </w:trPr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upper primer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lower primer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product (bp)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 xml:space="preserve">  in °C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cycles</w:t>
                            </w:r>
                          </w:p>
                        </w:tc>
                      </w:tr>
                      <w:tr>
                        <w:trPr>
                          <w:trHeight w:val="488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RASSF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GTGTAGGGTTGGGGAGGGTTTGAT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ACAAAACCCTCAATCTCCCTATAAAACCA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CCCAACCACCTCAAACACCAACTC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RASSF3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GGTAATTTTTATTTATTTTTATAGGATTTTG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CCCCGCCTCCCTAAACCC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RASSF4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AATGTTTTGGGTTTTATTGATAAGTTTTTTT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CCAAATATCCCCAAACCATTATTCAACT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TAGCGGTTTTTGTTGGAAGTTTAGGAGTT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RASSF5A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GATAGTTTTGTTAGTTTTTGGAGGTATT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CCCTAAACCTTCAACCCTACCTCTT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CTTACCAATCACTTTCCCCAACA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RASSF5C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GTTTTGAGGAATTTTGTAGAGGAA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AAAAAAATAAACACCCCTCCC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GGAAGTGGTTTTAGAATTGTTTTA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TAAACCCCTAACTCTAAACCC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WW4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TGGGGGGAAAGAGAGTTATTGTTTT 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ACCAAAACCAAAACCATAATCC 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TTGAGGATGAGTGAGGATAGT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MST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TTTGGTTTGTTAAGAATTGTTAGTTTTTTT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TCCTCTTAACCAATAACCCCTCA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TTTGTGAAATGGGATTTAGGATTTAGG 3‘</w:t>
                            </w:r>
                          </w:p>
                        </w:tc>
                        <w:tc>
                          <w:tcPr>
                            <w:tcW w:w="43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1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MST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GGGGGTGGTTAGGTTAGGTTTTGTTG 3‘</w:t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ACACCTATCAAAACAACACATCCACAA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PCR</w:t>
                            </w:r>
                          </w:p>
                        </w:tc>
                        <w:tc>
                          <w:tcPr>
                            <w:tcW w:w="44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‘ACTATATAACTATTAATATTTAATTCCTCCC 3‘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  <w:szCs w:val="20"/>
        </w:rPr>
        <w:t>Additional file 5</w:t>
      </w:r>
      <w:r>
        <w:rPr>
          <w:rFonts w:cs="Arial" w:ascii="Arial" w:hAnsi="Arial"/>
          <w:szCs w:val="20"/>
        </w:rPr>
        <w:t>. Primer sequences and conditions for COB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Oa1">
    <w:name w:val="oa1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jc w:val="center"/>
      <w:textAlignment w:val="top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textAlignment w:val="top"/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5:44:00Z</dcterms:created>
  <dc:creator>Reinhard Dammann</dc:creator>
  <dc:description/>
  <cp:keywords/>
  <dc:language>en-US</dc:language>
  <cp:lastModifiedBy>Reinhard Dammann</cp:lastModifiedBy>
  <dcterms:modified xsi:type="dcterms:W3CDTF">2010-09-24T16:12:00Z</dcterms:modified>
  <cp:revision>4</cp:revision>
  <dc:subject/>
  <dc:title>gene</dc:title>
</cp:coreProperties>
</file>